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ementary Table 1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Proteome analysis of wt and CD44v6kd pancreatic cancer cell lines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Suppl. Table 1A. Proteins downregulated in CD44v6</w:t>
      </w:r>
      <w:r>
        <w:rPr>
          <w:rFonts w:cs="Arial" w:ascii="Arial" w:hAnsi="Arial"/>
          <w:b/>
          <w:sz w:val="18"/>
          <w:szCs w:val="18"/>
          <w:vertAlign w:val="superscript"/>
        </w:rPr>
        <w:t>kd</w:t>
      </w:r>
      <w:r>
        <w:rPr>
          <w:rFonts w:cs="Arial" w:ascii="Arial" w:hAnsi="Arial"/>
          <w:b/>
          <w:sz w:val="18"/>
          <w:szCs w:val="18"/>
        </w:rPr>
        <w:t xml:space="preserve"> cells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1"/>
        <w:gridCol w:w="714"/>
        <w:gridCol w:w="815"/>
        <w:gridCol w:w="805"/>
        <w:gridCol w:w="4864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nalicular multispecific organic anion transporte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bl interacto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DAM metallopeptidase domain 1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nnexin A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nnexin A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-2 complex subunit alph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-2 complex subunit alpha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-2 complex subunit bet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S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-2 complex subunit sigm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quaporin-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mphiregul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DP-ribosylation factor 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rrestin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dium/potassium-transporting ATPase subunit bet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asma membrane calcium-transporting ATP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asma membrane calcium-transporting ATPase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X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BRO1 domain-containing protein BROX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rbonic anhydrase 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lpain-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lpain-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eripheral plasma membrane protein CASK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L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-C chemokine receptor-like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ell surface glycoprotein MUC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151 antige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276 antige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2-associated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CD44 antigen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59 glyco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8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82 antige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D97 antige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clin-dependent kin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P2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arged multivesicular body protein 2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arged multivesicular body protein 1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2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arged multivesicular body protein 2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Charged multivesicular body protein 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4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arged multivesicular body protein 4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arged multivesicular body protein 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lcium and integrin-bind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Creatine kinase B-type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LDN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audin-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audin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D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audin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',3'-cyclic-nucleotide 3'-phosphodiester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pine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pine-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ondroitin sulfate proteoglycan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4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oline transporter-like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-X-C chemokine receptor type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toplasmic FMR1-interact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steine-rich and transmembrane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2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sco-interacting protein 2 homolog 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2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sco-interacting protein 2 homolog 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2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sco-interacting protein 2 homolog 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naJ homolog subfamily A membe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1L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eoxyribonuclease-1-like 1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sz w:val="18"/>
          <w:szCs w:val="18"/>
        </w:rPr>
        <w:t>Suppl. Table 1A co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1"/>
        <w:gridCol w:w="714"/>
        <w:gridCol w:w="815"/>
        <w:gridCol w:w="805"/>
        <w:gridCol w:w="4864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peptid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2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peptidyl peptidase 4=CD2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Ephrin-B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EH domain-containing protein 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Ephrin type-A receptor 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phrin type-B recepto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phrin type-B receptor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phrin type-B receptor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1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eva-1 homolog 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agulation factor V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9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FAM49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ERM, RhoGEF and pleckstrin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ormin-like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H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erritin heavy cha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yrosine-protein kinase Fy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rancalc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amma-glutamyltranspeptid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uanine nucleotide-binding protein subunit alpha-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uanine nucleotide-binding protein G(i) subunit alph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uanine nucleotide-binding protein G(i) subunit alpha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uanine nucleotide-binding protein G(k) subunit alph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uanine nucleotide-binding protein G(I)/G(S)/G(T) subunit bet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ZBottomofForm"/>
              <w:jc w:val="left"/>
              <w:rPr/>
            </w:pPr>
            <w:r>
              <w:rPr>
                <w:vanish w:val="false"/>
                <w:color w:val="008000"/>
              </w:rPr>
              <w:t>Guanine nucleotide binding proteinbeta polypeptide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rowth factor receptor-bound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PC5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-protein coupled receptor family C group 5 member 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LG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olgi apparatus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lutathione S-transferase P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Y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re histone macro-H2A.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eparan sulfate glucosamine 3-O-sulfotransfer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tion-independent mannose-6-phosphate recep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mmunoglobulin superfamily member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mmunoglobulin superfamily member 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T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creased sodium tolerance 1 homolog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alph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alpha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alpha-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V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alpha-V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Integrin beta-4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Integrin beta-5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beta-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Integral membrane protein 2C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Junctional adhesion molecule A 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TOR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gulator complex protein LAMTOR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alectin-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eucine-rich repeat-containing protein 5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R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ipolysis-stimulated lipoprotein recep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yrosine-protein kinase Ly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ysozyme 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Mitogen-activated protein kinase 4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epatocyte growth factor recep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GE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3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actadher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K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isshapen-like kin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D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IT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Matrix metalloproteinase-15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oes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B12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ultivesicular body subunit 12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B12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ultivesicular body subunit 12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nconventional myosin-Ic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sz w:val="18"/>
          <w:szCs w:val="18"/>
        </w:rPr>
        <w:t>Suppl. Table 1A cont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1"/>
        <w:gridCol w:w="714"/>
        <w:gridCol w:w="815"/>
        <w:gridCol w:w="805"/>
        <w:gridCol w:w="4864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vanish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vanish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D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nconventional myosin-Id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Nck-associated protein 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4L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3 ubiquitin-protein ligase NEDD4-lik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BL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Niban-lik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N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Neuroplastin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5'-nucleotid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R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Neurotensin receptor type 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kinase C and casein kinase substrate in neurons protein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grammed cell death protein 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6I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6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grammed cell death 6-interacting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BP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osphatidylethanolamine-bind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lakophilin-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eckstrin homology domain-containing family B membe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P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ipid phosphate phosphohydrolase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hospholipid scramblase 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exin-A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lexin-A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exin-B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R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C recep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minin-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minin-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Inactive tyrosine-protein kinase 7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tyrosine phosphatase type IVA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tyrosine phosphatase type IVA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eceptor-type tyrosine-protein phosphatase F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oliovirus recep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Nectin-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as-related protein Rab-2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2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b-22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b-3D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b-5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C3 botulinum toxin substrat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as-related C3 botulinum toxin substrate 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p-1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p-2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as-related protein Rap-2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yrosine-protein kinase transmembrane receptor ROR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XRP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40S ribosomal protein S5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as-related protein R-Ras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as-related protein R-Ras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-A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S100-A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cretory carrier-associated membrane protein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cavenger receptor class B membe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yntenin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C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rine incorporator 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rine incorporato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H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nic hedgehog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lute carrier family 12 membe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lute carrier family 12 member 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quilibrative nucleoside transporte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quilibrative nucleoside transporte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Zinc transporter ZIP1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arge neutral amino acids transporter small subunit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4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oline transporter-lik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4A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oline transporter-like protein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dium- and chloride-dependent taurine transporte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dium- and chloride-dependent creatine transporter 1</w:t>
            </w:r>
          </w:p>
        </w:tc>
      </w:tr>
    </w:tbl>
    <w:p>
      <w:pPr>
        <w:pStyle w:val="Normal"/>
        <w:rPr/>
      </w:pPr>
      <w:r>
        <w:br w:type="page"/>
      </w: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sz w:val="18"/>
          <w:szCs w:val="18"/>
        </w:rPr>
        <w:t>Suppl. Table 1A cont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9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1"/>
        <w:gridCol w:w="714"/>
        <w:gridCol w:w="815"/>
        <w:gridCol w:w="805"/>
        <w:gridCol w:w="4864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igh affinity cationic amino acid transporter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stine/glutamate transporte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LIT and NTRK-like protein 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L3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cid sphingomyelinase-like phosphodiesterase 3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ynaptosomal-associated protein 2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-sorting protein SNF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Sorting nexin-18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Sorting nexin-3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I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rc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o-oncogene tyrosine-protein kinase Sr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ZBottomofForm"/>
              <w:jc w:val="left"/>
              <w:rPr/>
            </w:pPr>
            <w:r>
              <w:rPr>
                <w:vanish w:val="false"/>
                <w:color w:val="008000"/>
              </w:rPr>
              <w:t>Transmembrane BAX inhibitor motif containing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ransmembrane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RAF2 and NCK-interacting protein kin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IP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oll-interacting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OM1-lik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1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mor susceptibility gene 101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Tetraspanin-8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15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etraspanin-3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tweety homolog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olyubiquitin-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Ubiquitin-conjugating enzyme E2 variant 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V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biquitin-conjugating enzyme E2 variant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V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biquitin-conjugating enzyme E2 variant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biquitin-like protein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37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 sorting-associated protein 37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-sorting-associated protein 2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 sorting-associated protein 28 homolog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-sorting-associated protein 3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 sorting-associated protein 4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 sorting-associated protein 4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IG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-set and immunoglobulin domain-containing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Vacuolar protein sorting-associated protein VTA1 homolog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yrosine-protein kinase Yes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almitoyltransferase ZDHHC5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M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pha-2-macroglobul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ysosomal acid phosphat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isintegrin and metalloproteinase domain-containing protein 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poptosis inhibitor 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mplement membrane cofactor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mplement decay-accelerating factor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rcinoembryonic antigen-related cell adhesion molecule 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phrin-B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pidermal growth factor receptor kinase substrate 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moglobin subunit epsilo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2A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istone H2A type 2-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terferon-induced transmembran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2X purinoceptor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hospholipid scrambl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Receptor-type tyrosine-protein phosphatase alpha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as-related protein Rab-11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Ras-related protein Rab-25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60S ribosomal protein L10a 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40S ribosomal protein S16 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sz w:val="18"/>
          <w:szCs w:val="18"/>
        </w:rPr>
        <w:t>Suppl. Table 1A cont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1"/>
        <w:gridCol w:w="714"/>
        <w:gridCol w:w="815"/>
        <w:gridCol w:w="805"/>
        <w:gridCol w:w="4864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in S100-A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yntenin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membrane 9 superfamily member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etraspanin-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GRG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G-protein coupled receptor 5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ldo-keto reductase family 1 member B1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O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noctamin-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odium/potassium-transporting ATPase subunit alpha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lasma membrane calcium-transporting ATPase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-type proton ATPase 116 kDa subunit a isoform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-type proton ATPase 16 kDa proteolipid subunit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D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-type proton ATPase subunit d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P1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harged multivesicular body protein 1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laudin-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opine-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FF"/>
                <w:sz w:val="16"/>
                <w:szCs w:val="16"/>
              </w:rPr>
              <w:t>EH domain-containing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phrin type-A receptor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ab GDP dissociation inhibitor bet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Golgin subfamily A member 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PD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Glucose-6-phosphate 1-dehydrogen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D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Histone H2B type 1-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E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ZBottomofForm"/>
              <w:jc w:val="left"/>
              <w:rPr>
                <w:vanish w:val="false"/>
                <w:color w:val="0000FF"/>
              </w:rPr>
            </w:pPr>
            <w:r>
              <w:rPr>
                <w:vanish w:val="false"/>
                <w:color w:val="0000FF"/>
              </w:rPr>
              <w:t>Histone H2B type 1-C/E/F/G/I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Hypoxanthine-guanine phosphoribosyltransfer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H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Indian hedgehog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otein lin-7 homolog 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elamin-A/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I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elanotransferr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N-myc downstream regulated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lpha-parvin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hosphoglycerate mutas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as-related protein Rab-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egenerating islet-derived protein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as suppressor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Neutral amino acid transporter 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Transgelin-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Tetraspanin-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esicle-associated membrane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T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4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Synaptobrevin homolog YKT6  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. Table 1 continued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1B. Proteins upregulated in CD44v6</w:t>
      </w:r>
      <w:r>
        <w:rPr>
          <w:rFonts w:cs="Arial" w:ascii="Arial" w:hAnsi="Arial"/>
          <w:b/>
          <w:sz w:val="18"/>
          <w:szCs w:val="18"/>
          <w:vertAlign w:val="superscript"/>
        </w:rPr>
        <w:t>kd</w:t>
      </w:r>
      <w:r>
        <w:rPr>
          <w:rFonts w:cs="Arial" w:ascii="Arial" w:hAnsi="Arial"/>
          <w:b/>
          <w:sz w:val="18"/>
          <w:szCs w:val="18"/>
        </w:rPr>
        <w:t xml:space="preserve"> cells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2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0"/>
        <w:gridCol w:w="668"/>
        <w:gridCol w:w="710"/>
        <w:gridCol w:w="718"/>
        <w:gridCol w:w="772"/>
        <w:gridCol w:w="5167"/>
      </w:tblGrid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86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14-3-3 protein sigm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toplasmic aconitate hydrat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lpha-actinin-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0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lpha-actinin-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lpha-centract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Beta-centract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denosylhomocystein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G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lpha-2-HS-glyco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P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minoacyl tRNA synthase complex-interacting multifunctional protein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nnexin A6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olipoprotein A-I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polipoprotein B-100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DP-ribosylation factor-like protein 8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DP-ribosylation factor-like protein 8B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ctin-related protein 2/3 complex subunit 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sparagine synthet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rgininosuccinate synth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B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dium/potassium-transporting ATPase subunit beta-3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TP synthase subunit beta, mitochondrial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mplement component 1 Q subcomponent-binding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rbonic anhydrase 6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S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lpain small subunit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SD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athepsin D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bet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gamm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delt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epsilo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zet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et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thet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MI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ell migration-inducing and hyaluronan-binding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audin-1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hloride intracellular channel protein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uster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atomer subunit epsilo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oactosin-like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leavage and polyadenylation specificity factor subunit 7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spartate--tRNA ligase, cytoplasmic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eoxyribose-phosphate aldol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ATP-dependent RNA helicase 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peptidyl peptidas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Dihydropyrimidinase-related protein 2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H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Cytoplasmic dynein 1 heavy chain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E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elongation factor 1 epsilon-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G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Elongation factor 1-gamma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1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longation factor 2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B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F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F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L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M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translation initiation factor 3 subunit M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ukaryotic initiation factor 4A-I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Beta-enol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poxide hydrolas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FAM3C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S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enylalanine--tRNA ligase alpha subunit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CD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ibrinogen C domain-containing protein 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  <w:t>Suppl. Table 1B continu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2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0"/>
        <w:gridCol w:w="668"/>
        <w:gridCol w:w="710"/>
        <w:gridCol w:w="718"/>
        <w:gridCol w:w="772"/>
        <w:gridCol w:w="5167"/>
      </w:tblGrid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86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H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erritin heavy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Ferritin light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lycine--tRNA lig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Glypican-4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elsol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eterogeneous nuclear ribonucleoproteins C1/C2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Heterogeneous nuclear ribonucleoprotein K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90AA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eat shock protein HSP 90-alph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90AB2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Heat shock protein HSP 90-beta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B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Endoplasm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eat shock protein beta-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D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60 kDa heat shock protein, mitochondrial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rcellular adhesion molecul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in alpha-5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B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ntegral membrane protein 2B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B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Importin subunit beta-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L-lactate dehydrogenase C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alectin-3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B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8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alectin-3-binding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PE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Leucyl-cystinyl aminopeptidase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alate dehydrogenase, mitochondrial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Myosin-9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12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yosin regulatory light chain 12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F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yoferl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ialic acid synth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Non-POU domain-containing octamer-binding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EPP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uromycin-sensitive aminopeptidase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Quinone oxidoreduct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10X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Olfactory receptor 10X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lasminogen activator inhibitor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liferating cell nuclear antige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K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yridoxal kin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osphoglycerate kinas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yruvate kinase PKM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lectin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R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phosphatase 1 regulatory subunit 7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C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hosphopantothenate--cysteine ligas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arginine N-methyltransferas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1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teasome subunit alpha type-1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asome subunit alpha type-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asome subunit beta type-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teasome subunit beta type-2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teasome subunit beta type-8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Proteasome subunit beta type-9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e regulatory subunit 6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26S proteasome non-ATPase regulatory subunit 1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26S proteasome non-ATPase regulatory subunit 11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26S proteasome non-ATPase regulatory subunit 13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26S proteasome non-ATPase regulatory subunit 14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ome non-ATPase regulatory subunit 2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7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ome non-ATPase regulatory subunit 3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e regulatory subunit 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8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ome non-ATPase regulatory subunit 6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26S protease regulatory subunit 7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26S protease regulatory subunit 8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asome activator complex subunit 2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IP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ituitary tumor-transforming gene 1 protein-interacting prote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3</w:t>
            </w:r>
          </w:p>
        </w:tc>
        <w:tc>
          <w:tcPr>
            <w:tcW w:w="5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Glycogen phosphorylase, liver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  <w:t>Suppl. Table 1B continu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2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0"/>
        <w:gridCol w:w="30"/>
        <w:gridCol w:w="638"/>
        <w:gridCol w:w="18"/>
        <w:gridCol w:w="692"/>
        <w:gridCol w:w="18"/>
        <w:gridCol w:w="700"/>
        <w:gridCol w:w="18"/>
        <w:gridCol w:w="754"/>
        <w:gridCol w:w="18"/>
        <w:gridCol w:w="5139"/>
        <w:gridCol w:w="10"/>
      </w:tblGrid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868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7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8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Histone-binding protein RBBP7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etinol-binding protein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P5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eceptor expression-enhancing protein 5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Rho-related GTP-binding protein RhoF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4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60S ribosomal protein L1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9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60S ribosomal protein L26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5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60S ribosomal protein L5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9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60S ribosomal protein L9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A0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7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60S acidic ribosomal protein P0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A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3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29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biquitin-40S ribosomal protein S27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A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9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9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8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9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40S ribosomal protein S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6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7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8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uvB-like 1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2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RuvB-like 2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4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Protein S100-A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rine--tRNA ligase, cytoplasmic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6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ptin-6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7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rpin peptidase inhibitor, clade 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F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erpin peptidase inhibitor, clade F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3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5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7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Monocarboxylate transporter 4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4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9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lute carrier family 2, facilitated glucose transporter member 3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3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odium/myo-inositol cotransporter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1A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tructural maintenance of chromosomes protein 1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Spectrin alpha chain, non-erythrocytic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6H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ranscription elongation factor SPT6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P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5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0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-complex protein 1 subunit alpha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9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2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ransforming growth factor-beta-induced protein ig-h3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NAGL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3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8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ointerstitial nephritis antigen-like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RK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TP53-regulating kinase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A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4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2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in alpha-1A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B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9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7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in alpha-1B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9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in alpha-4A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7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7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in beta class I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4B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ubulin beta-4B chain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1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Ubiquitin-like modifier-activating enzyme 1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P2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5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 xml:space="preserve">UTP--glucose-1-phosphate uridylyltransferase 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1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Tryptophan--tRNA ligase, cytoplasmic</w:t>
            </w:r>
          </w:p>
        </w:tc>
      </w:tr>
      <w:tr>
        <w:trPr>
          <w:trHeight w:val="22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CC6</w:t>
            </w:r>
          </w:p>
        </w:tc>
        <w:tc>
          <w:tcPr>
            <w:tcW w:w="6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X-ray repair cross-complementing protein 6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ctin-related protein 2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ctin-related protein 3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7A2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flatoxin B1 aldehyde reductase member 2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A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9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9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ructose-bisphosphate aldolase A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gressive ankylosis protein homolog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S1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P-1 complex subunit sigma-1A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ho GDP-dissociation inhibitor 1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ctin-related protein 2/3 complex subunit 2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D1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ullin-associated NEDD8-dissociated protein 1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09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109 antigen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99 antigen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tenin alpha-1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1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5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tenin beta-1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ADR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5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xsackievirus and adenovirus receptor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4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ickkopf-related protein 4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esmoplakin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2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4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ongation factor 1-alpha 2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5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2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pha-enolase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2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amma-enolase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Filamin-A </w:t>
            </w:r>
          </w:p>
        </w:tc>
      </w:tr>
      <w:tr>
        <w:trPr>
          <w:trHeight w:val="225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AB</w:t>
            </w:r>
          </w:p>
        </w:tc>
        <w:tc>
          <w:tcPr>
            <w:tcW w:w="6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tral alpha-glucosidase AB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. Table 1B continu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56"/>
        <w:gridCol w:w="710"/>
        <w:gridCol w:w="718"/>
        <w:gridCol w:w="772"/>
        <w:gridCol w:w="5139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8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Gamma-glutamylcyclotransferase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amma-glutamyl hydrol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D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lyoxalase domain-containing protein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spartate aminotransferase, cytoplasmi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lutathione synthet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lutathione S-transferase omega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ydroxyacyl-coenzyme A dehydrogenase, mitochondrial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at shock 70 kDa protein 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at shock protein 105 kD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terferon-induced transmembrane protein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-lactate dehydrogenase A cha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-lactate dehydrogenase B cha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alectin-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4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eukotriene A-4 hydrol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1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annosyl-oligosaccharide 1,2-alpha-mannosidase I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D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CM domain-containing protein 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pha-soluble NSF attachment prote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Obg-like ATPase 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2G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liferation-associated protein 2G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1B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latelet-activating factor acetylhydrolase IB subunit gamm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C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ultifunctional protein ADE2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in deglycase DJ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olipid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eroxiredoxin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Peroxiredoxin-4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Peroxiredoxin-6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asome activator complex subunit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Proteasome activator complex subunit 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Bifunctional purine biosynthesis protein PURH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DP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ihydropteridine reduct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istone-binding protein RBBP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Protein S100-A13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 B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 B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ine hydroxymethyltransferase, mitochondrial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Y+L amino acid transporter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mall nuclear ribonucleoprotein Sm D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Stimulated by retinoic acid gene 6 protein homolog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Synaptotagmin-1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DO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aldol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6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membrane protein 106B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ubulin beta-2A cha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ubulin beta-3 cha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D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ioredoxin domain-containing protein 17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V-type proton ATPase subunit D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V-type proton ATPase subunit E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xportin-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CC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X-ray repair cross-complementing protein 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L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Beta-actin-like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O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noctamin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P-1 complex subunit mu-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B-cell receptor-associated protein 3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T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Bone marrow stromal antige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L-amino-acid oxidase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arcinoembryonic antigen-related cell adhesion molecule 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Coatomer subunit alpha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A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Dihydrolipoyllys.-residue acetyltransferase comp of pyruv. dehydrog.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T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color w:val="0000FF"/>
                <w:sz w:val="16"/>
                <w:szCs w:val="16"/>
              </w:rPr>
              <w:t></w:t>
            </w: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-galactosyl-O-glycosyl-glycoprotein </w:t>
            </w:r>
            <w:r>
              <w:rPr>
                <w:rFonts w:cs="Arial" w:ascii="Symbol" w:hAnsi="Symbol"/>
                <w:color w:val="0000FF"/>
                <w:sz w:val="16"/>
                <w:szCs w:val="16"/>
              </w:rPr>
              <w:t></w:t>
            </w: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-N-acetylglucosaminyltransf.3 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. Table 1B continued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656"/>
        <w:gridCol w:w="710"/>
        <w:gridCol w:w="718"/>
        <w:gridCol w:w="772"/>
        <w:gridCol w:w="5244"/>
      </w:tblGrid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8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Glutamate dehydrogenase 1, mitochondrial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Glypican-1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P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78 kDa glucose-regulated protei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Basement membrane-specific heparan sulfate proteoglyca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Isoleucine--tRNA ligase, cytoplasmic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Inter-alpha-trypsin inhibitor heavy chain H3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Kallikrein-10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aminin subunit alpha-5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aminin subunit gamma-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9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Galectin-9B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Lysyl oxidase homolog 2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ucin-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2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ajor vault protei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yosin-14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Nucleolin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Nucleophosmin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otein disulfide-isomerase A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eptidyl-prolyl cis-trans isomerase B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Pre-mRNA-processing factor 19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erine protease 2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Proteasome subunit beta type-3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as-related protein Rab-4B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Arginine--tRNA ligase, cytoplasmic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0S ribosomal protein L15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60S ribosomal protein L26-like 1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0S ribosomal protein L32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60S ribosomal protein L7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7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60S ribosomal protein L7a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0S ribosomal protein S1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0S ribosomal protein S2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6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40S ribosomal protein S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4X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40S ribosomal protein S4, X isoform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 xml:space="preserve">40S ribosomal protein S9 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eticulon-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Reticulon-4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yndecan-4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erpin peptidase inhibitor, clade B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plicing factor 3B subunit 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atrix-associated actin-dep. regulator chromatin subfamily A5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E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Bifunctional glutamate/proline--tRNA ligase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Thrombospondin-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Metalloproteinase inhibitor 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Transmembrane 9 superfamily member 2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7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Transmembrane protein 87A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Suppl. Table 1 continued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1C. Proteins opposingly regulated in CD44v6</w:t>
      </w:r>
      <w:r>
        <w:rPr>
          <w:rFonts w:cs="Arial" w:ascii="Arial" w:hAnsi="Arial"/>
          <w:b/>
          <w:sz w:val="18"/>
          <w:szCs w:val="18"/>
          <w:vertAlign w:val="superscript"/>
        </w:rPr>
        <w:t>kd</w:t>
      </w:r>
      <w:r>
        <w:rPr>
          <w:rFonts w:cs="Arial" w:ascii="Arial" w:hAnsi="Arial"/>
          <w:b/>
          <w:sz w:val="18"/>
          <w:szCs w:val="18"/>
        </w:rPr>
        <w:t xml:space="preserve"> cells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56"/>
        <w:gridCol w:w="710"/>
        <w:gridCol w:w="718"/>
        <w:gridCol w:w="772"/>
        <w:gridCol w:w="5139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8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hits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ll nam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A818.4-v6k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Capan1-v6kd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4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Agr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4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Leukocyte surface antigen CD4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High affinity copper uptak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Cellular retinoic acid-binding protein 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Hypoxanthine-guanine phosphoribosyltransferase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Interferon-induced transmembran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Ubiquitin-like protein ISG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Vesicular integral-membrane protein VIP3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8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Matrilysin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Mucin-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Ras-related protein Rab-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29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 xml:space="preserve">Protein S100-A6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High affinity copper uptake protein 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Transketolase 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V-type proton ATPase 16 kDa proteolipid subunit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>0</w:t>
            </w:r>
          </w:p>
        </w:tc>
        <w:tc>
          <w:tcPr>
            <w:tcW w:w="5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80"/>
                <w:sz w:val="16"/>
                <w:szCs w:val="16"/>
              </w:rPr>
            </w:pPr>
            <w:r>
              <w:rPr>
                <w:rFonts w:cs="Arial" w:ascii="Arial" w:hAnsi="Arial"/>
                <w:color w:val="800080"/>
                <w:sz w:val="16"/>
                <w:szCs w:val="16"/>
              </w:rPr>
              <w:t>Vinculin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hown are significant protein hits that are strongly reduced or increased in A818.4- and Capan1-CD44v6</w:t>
      </w:r>
      <w:r>
        <w:rPr>
          <w:rFonts w:cs="Arial" w:ascii="Arial" w:hAnsi="Arial"/>
          <w:sz w:val="16"/>
          <w:szCs w:val="16"/>
          <w:vertAlign w:val="superscript"/>
        </w:rPr>
        <w:t>kd</w:t>
      </w:r>
      <w:r>
        <w:rPr>
          <w:rFonts w:cs="Arial" w:ascii="Arial" w:hAnsi="Arial"/>
          <w:sz w:val="16"/>
          <w:szCs w:val="16"/>
        </w:rPr>
        <w:t xml:space="preserve"> (green) or in A818.4-CD44v6</w:t>
      </w:r>
      <w:r>
        <w:rPr>
          <w:rFonts w:cs="Arial" w:ascii="Arial" w:hAnsi="Arial"/>
          <w:sz w:val="16"/>
          <w:szCs w:val="16"/>
          <w:vertAlign w:val="superscript"/>
        </w:rPr>
        <w:t>kd</w:t>
      </w:r>
      <w:r>
        <w:rPr>
          <w:rFonts w:cs="Arial" w:ascii="Arial" w:hAnsi="Arial"/>
          <w:sz w:val="16"/>
          <w:szCs w:val="16"/>
        </w:rPr>
        <w:t xml:space="preserve"> (red) or in Capan1-CD44v6</w:t>
      </w:r>
      <w:r>
        <w:rPr>
          <w:rFonts w:cs="Arial" w:ascii="Arial" w:hAnsi="Arial"/>
          <w:sz w:val="16"/>
          <w:szCs w:val="16"/>
          <w:vertAlign w:val="superscript"/>
        </w:rPr>
        <w:t>kd</w:t>
      </w:r>
      <w:r>
        <w:rPr>
          <w:rFonts w:cs="Arial" w:ascii="Arial" w:hAnsi="Arial"/>
          <w:sz w:val="16"/>
          <w:szCs w:val="16"/>
        </w:rPr>
        <w:t xml:space="preserve"> (blue) cells. Opposingly regulated proteins are indicated in violet. Differences in protein hits above 10 and above 2-fold are bold. Differences in MHC molecules are not shown.</w:t>
      </w:r>
      <w:r>
        <w:br w:type="page"/>
      </w:r>
    </w:p>
    <w:p>
      <w:pPr>
        <w:pStyle w:val="Normal"/>
        <w:spacing w:lineRule="exact" w:line="300"/>
        <w:jc w:val="both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ementary Table 3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tibodies and Reagents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. Antibodies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  <w:t>Antibody</w:t>
        <w:tab/>
        <w:t>origin</w:t>
        <w:tab/>
        <w:t>supplier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ctin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AM10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AM17 (TACE)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AMTS5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9</w:t>
        <w:tab/>
        <w:t>mouse</w:t>
        <w:tab/>
        <w:t>ImmunoTools, Friesoythe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CD11b</w:t>
        <w:tab/>
        <w:t>mouse</w:t>
        <w:tab/>
      </w:r>
      <w:r>
        <w:rPr>
          <w:rFonts w:cs="Arial" w:ascii="Arial" w:hAnsi="Arial"/>
          <w:color w:val="FF0000"/>
          <w:sz w:val="18"/>
          <w:szCs w:val="18"/>
        </w:rPr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26</w:t>
        <w:tab/>
        <w:t>mouse</w:t>
        <w:tab/>
        <w:t>ImmunoTools, Friesoythe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29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31</w:t>
        <w:tab/>
        <w:t>rat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44 (25-32)</w:t>
        <w:tab/>
        <w:t>mouse</w:t>
        <w:tab/>
        <w:t>ref [1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44v6 (vFF18)</w:t>
        <w:tab/>
        <w:t>mouse</w:t>
        <w:tab/>
        <w:t>ref [2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49c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49f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63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81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104</w:t>
        <w:tab/>
        <w:t>rabbit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133</w:t>
        <w:tab/>
        <w:t>rabbit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D151 (11B1)</w:t>
        <w:tab/>
        <w:t>mouse</w:t>
        <w:tab/>
        <w:t>ref [3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CD184 (CXCR4)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ld7</w:t>
        <w:tab/>
        <w:t>guinea pig</w:t>
        <w:tab/>
        <w:t>ref [4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ll I</w:t>
        <w:tab/>
        <w:t>rabbit</w:t>
        <w:tab/>
        <w:t>Rockland, Gilbertsville, PA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ll IV</w:t>
        <w:tab/>
        <w:t>rabbit</w:t>
        <w:tab/>
        <w:t>Rockland, Gilbertsville, PA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E-cadherin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pCAM (HEA125)</w:t>
        <w:tab/>
        <w:t>mouse</w:t>
        <w:tab/>
        <w:t>ref [5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EphA4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zrin</w:t>
        <w:tab/>
        <w:t>rabbit</w:t>
        <w:tab/>
        <w:t>Sigma, Munich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AK</w:t>
        <w:tab/>
        <w:t>rabbit</w:t>
        <w:tab/>
        <w:t>Cell Signaling, Fankfur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N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Gr1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AS3</w:t>
        <w:tab/>
        <w:t>mouse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yal1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yal2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yal3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LN</w:t>
      </w:r>
      <w:r>
        <w:rPr>
          <w:rFonts w:cs="Arial" w:ascii="Symbol" w:hAnsi="Symbol"/>
          <w:sz w:val="18"/>
          <w:szCs w:val="18"/>
        </w:rPr>
        <w:t></w:t>
      </w:r>
      <w:r>
        <w:rPr>
          <w:rFonts w:cs="Arial" w:ascii="Arial" w:hAnsi="Arial"/>
          <w:sz w:val="18"/>
          <w:szCs w:val="18"/>
        </w:rPr>
        <w:t>1</w:t>
        <w:tab/>
        <w:t>rabbit</w:t>
        <w:tab/>
        <w:t>Rockland, Gilbertsville, PA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LN</w:t>
      </w:r>
      <w:r>
        <w:rPr>
          <w:rFonts w:cs="Arial" w:ascii="Symbol" w:hAnsi="Symbol"/>
          <w:sz w:val="18"/>
          <w:szCs w:val="18"/>
        </w:rPr>
        <w:t></w:t>
      </w:r>
      <w:r>
        <w:rPr>
          <w:rFonts w:cs="Arial" w:ascii="Arial" w:hAnsi="Arial"/>
          <w:sz w:val="18"/>
          <w:szCs w:val="18"/>
        </w:rPr>
        <w:t>3</w:t>
        <w:tab/>
        <w:t>rabbit</w:t>
        <w:tab/>
        <w:t>Rockland, Gilbertsville, PA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Lyve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MDR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T</w:t>
        <w:tab/>
        <w:t>mouse</w:t>
        <w:tab/>
        <w:t>Cell Signaling, Frankfur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2</w:t>
        <w:tab/>
        <w:t>rabbit</w:t>
        <w:tab/>
        <w:t>Dianova, Hamburg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3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MMP7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9</w:t>
        <w:tab/>
        <w:t>rabbit</w:t>
        <w:tab/>
        <w:t>Dianova, Hamburg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13</w:t>
        <w:tab/>
        <w:t>rabbit</w:t>
        <w:tab/>
        <w:t>Dianova, Hamburg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14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N-Cadherin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PDGFR1</w:t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mouse</w:t>
      </w:r>
      <w:r>
        <w:rPr>
          <w:rFonts w:cs="Arial" w:ascii="Arial" w:hAnsi="Arial"/>
          <w:color w:val="FF0000"/>
          <w:sz w:val="18"/>
          <w:szCs w:val="18"/>
        </w:rPr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PDGFR3</w:t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mouse</w:t>
      </w:r>
      <w:r>
        <w:rPr>
          <w:rFonts w:cs="Arial" w:ascii="Arial" w:hAnsi="Arial"/>
          <w:color w:val="FF0000"/>
          <w:sz w:val="18"/>
          <w:szCs w:val="18"/>
        </w:rPr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-ezrin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-FAK</w:t>
        <w:tab/>
        <w:t>rabbit</w:t>
        <w:tab/>
        <w:t>Cell Signaling, Frankfur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-src</w:t>
        <w:tab/>
        <w:t>rabbit</w:t>
        <w:tab/>
        <w:t>Cell Signaling, Frankfur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rc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Syndecan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IMP1</w:t>
        <w:tab/>
        <w:t>mouse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IMP2</w:t>
        <w:tab/>
        <w:t>mouse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TNFR1</w:t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mouse</w:t>
      </w:r>
      <w:r>
        <w:rPr>
          <w:rFonts w:cs="Arial" w:ascii="Arial" w:hAnsi="Arial"/>
          <w:color w:val="FF0000"/>
          <w:sz w:val="18"/>
          <w:szCs w:val="18"/>
        </w:rPr>
        <w:tab/>
      </w:r>
      <w:r>
        <w:rPr>
          <w:rFonts w:cs="Arial" w:ascii="Arial" w:hAnsi="Arial"/>
          <w:color w:val="FF0000"/>
          <w:sz w:val="18"/>
          <w:szCs w:val="18"/>
          <w:lang w:val="en-US" w:eastAsia="en-US"/>
        </w:rPr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TNFR2</w:t>
        <w:tab/>
        <w:t>ra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t>TRAIL</w:t>
        <w:tab/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span8 (CO029)</w:t>
        <w:tab/>
        <w:t>mouse</w:t>
        <w:tab/>
        <w:t>ref [6]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UPA</w:t>
        <w:tab/>
        <w:t>mouse</w:t>
        <w:tab/>
        <w:t>Calbiochem, Darmstad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UPAR</w:t>
        <w:tab/>
        <w:t>mouse</w:t>
        <w:tab/>
        <w:t>Calbiochem, Darmstadt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VEGFR2</w:t>
        <w:tab/>
        <w:t>mouse</w:t>
        <w:tab/>
        <w:t>Becton Dickinson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jc w:val="both"/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VEGFR3</w:t>
        <w:tab/>
      </w:r>
      <w:r>
        <w:rPr>
          <w:rFonts w:cs="Arial" w:ascii="Arial" w:hAnsi="Arial"/>
          <w:color w:val="FF0000"/>
          <w:sz w:val="18"/>
          <w:szCs w:val="18"/>
        </w:rPr>
        <w:t>rabbit</w:t>
        <w:tab/>
        <w:t>Santa Cruz, HD, G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rPr>
          <w:rFonts w:ascii="Arial" w:hAnsi="Arial" w:cs="Arial"/>
          <w:color w:val="FF0000"/>
          <w:sz w:val="18"/>
          <w:szCs w:val="18"/>
          <w:lang w:val="en-US" w:eastAsia="en-US"/>
        </w:rPr>
      </w:pPr>
      <w:r>
        <w:rPr>
          <w:rFonts w:cs="Arial" w:ascii="Arial" w:hAnsi="Arial"/>
          <w:color w:val="FF0000"/>
          <w:sz w:val="18"/>
          <w:szCs w:val="18"/>
          <w:lang w:val="en-US" w:eastAsia="en-US"/>
        </w:rPr>
        <w:t>vimentin</w:t>
        <w:tab/>
        <w:t>mouse</w:t>
        <w:tab/>
        <w:t>Becton Dickinson, HD, G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.Table 3 continued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ye or biotin labeled secondary antibodies /</w:t>
      </w:r>
    </w:p>
    <w:p>
      <w:pPr>
        <w:pStyle w:val="Normal"/>
        <w:tabs>
          <w:tab w:val="clear" w:pos="709"/>
          <w:tab w:val="left" w:pos="3969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treptavidin</w:t>
        <w:tab/>
        <w:t xml:space="preserve">Dianova, Becton Dickinson, Amersham 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B. Reagents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nnexinV-FITC / -APC</w:t>
        <w:tab/>
        <w:t>variable</w:t>
        <w:tab/>
        <w:t>Becton Dickinson, HD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/>
      </w:pPr>
      <w:r>
        <w:rPr>
          <w:rFonts w:cs="Arial" w:ascii="Arial" w:hAnsi="Arial"/>
          <w:sz w:val="18"/>
          <w:szCs w:val="18"/>
        </w:rPr>
        <w:t>Cisplatin</w:t>
        <w:tab/>
        <w:t>5-30µg/ml</w:t>
        <w:tab/>
        <w:t>Sigma, Munich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Coll I</w:t>
        <w:tab/>
        <w:t>10µg/ml</w:t>
        <w:tab/>
        <w:t>Sigma Munich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Coll IV</w:t>
        <w:tab/>
        <w:t>10µg/ml</w:t>
        <w:tab/>
        <w:t>Sigma Munich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FN</w:t>
        <w:tab/>
        <w:t>2µg/ml</w:t>
        <w:tab/>
        <w:t>Sigma Munich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jc w:val="both"/>
        <w:rPr/>
      </w:pPr>
      <w:r>
        <w:rPr>
          <w:rFonts w:cs="Arial" w:ascii="Arial" w:hAnsi="Arial"/>
          <w:sz w:val="18"/>
          <w:szCs w:val="18"/>
        </w:rPr>
        <w:t>LN111</w:t>
        <w:tab/>
        <w:t>1µg/ml</w:t>
        <w:tab/>
        <w:t>Sigma Munich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N332</w:t>
        <w:tab/>
        <w:t>10µg/ml</w:t>
        <w:tab/>
        <w:t>804G (ref [7])*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trigel</w:t>
        <w:tab/>
        <w:t>invasion: 1:5</w:t>
        <w:tab/>
        <w:t>Becton Dickinson, HD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halloidin</w:t>
        <w:tab/>
        <w:t>0.5µg/ml</w:t>
        <w:tab/>
        <w:t>Becton Dickinson, HD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I</w:t>
        <w:tab/>
        <w:t>variable</w:t>
        <w:tab/>
        <w:t>Becton Dickinson, HD, G</w:t>
      </w:r>
    </w:p>
    <w:p>
      <w:pPr>
        <w:pStyle w:val="Normal"/>
        <w:tabs>
          <w:tab w:val="clear" w:pos="709"/>
          <w:tab w:val="left" w:pos="3402" w:leader="none"/>
          <w:tab w:val="left" w:pos="5103" w:leader="none"/>
        </w:tabs>
        <w:rPr/>
      </w:pPr>
      <w:r>
        <w:rPr>
          <w:rFonts w:cs="Arial" w:ascii="Arial" w:hAnsi="Arial"/>
          <w:sz w:val="18"/>
          <w:szCs w:val="18"/>
        </w:rPr>
        <w:t>PMA</w:t>
        <w:tab/>
        <w:t>10</w:t>
      </w:r>
      <w:r>
        <w:rPr>
          <w:rFonts w:cs="Arial" w:ascii="Arial" w:hAnsi="Arial"/>
          <w:sz w:val="18"/>
          <w:szCs w:val="18"/>
          <w:vertAlign w:val="superscript"/>
        </w:rPr>
        <w:t>-8</w:t>
      </w:r>
      <w:r>
        <w:rPr>
          <w:rFonts w:cs="Arial" w:ascii="Arial" w:hAnsi="Arial"/>
          <w:sz w:val="18"/>
          <w:szCs w:val="18"/>
        </w:rPr>
        <w:t>M</w:t>
        <w:tab/>
        <w:t>Sigma Munich, G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de-DE"/>
        </w:rPr>
        <w:t>*804G cell culture supernatant was used as source of LN332. 804G cells were cultured (48 hours) in serum-free medium. Cleared supernatants (2x10min, 500g; 1x20min, 2000g; 1x30 min, 10,000g; 1x90min, 100,000g) were centrifuged for vesicle depletion and were concentrated. These serum-free, vesicle-depleted supernatants, highly enriched for LN332, are for brevity referred to as LN332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References</w:t>
      </w:r>
    </w:p>
    <w:p>
      <w:pPr>
        <w:pStyle w:val="Normal"/>
        <w:ind w:left="454" w:hanging="454"/>
        <w:jc w:val="both"/>
        <w:rPr/>
      </w:pPr>
      <w:r>
        <w:rPr>
          <w:rFonts w:cs="Arial" w:ascii="Arial" w:hAnsi="Arial"/>
          <w:sz w:val="18"/>
          <w:szCs w:val="18"/>
        </w:rPr>
        <w:t>1.</w:t>
      </w:r>
      <w:r>
        <w:rPr>
          <w:rFonts w:cs="Arial" w:ascii="Arial" w:hAnsi="Arial"/>
          <w:b/>
          <w:sz w:val="18"/>
          <w:szCs w:val="18"/>
        </w:rPr>
        <w:tab/>
      </w:r>
      <w:r>
        <w:rPr>
          <w:rStyle w:val="Autor"/>
          <w:rFonts w:cs="Arial" w:ascii="Arial" w:hAnsi="Arial"/>
          <w:b w:val="false"/>
          <w:sz w:val="18"/>
          <w:szCs w:val="18"/>
        </w:rPr>
        <w:t xml:space="preserve">Zuckermann FA, Binns RM, Husmann R, Yang H, Carr MM, Kim YB, </w:t>
      </w:r>
      <w:hyperlink r:id="rId2">
        <w:r>
          <w:rPr>
            <w:rStyle w:val="InternetLink"/>
            <w:rFonts w:cs="Arial" w:ascii="Arial" w:hAnsi="Arial"/>
            <w:sz w:val="18"/>
            <w:szCs w:val="18"/>
          </w:rPr>
          <w:t>Davis WC</w:t>
        </w:r>
      </w:hyperlink>
      <w:r>
        <w:rPr>
          <w:rFonts w:cs="Arial" w:ascii="Arial" w:hAnsi="Arial"/>
          <w:sz w:val="18"/>
          <w:szCs w:val="18"/>
        </w:rPr>
        <w:t xml:space="preserve">, 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Misfeldt M</w:t>
        </w:r>
      </w:hyperlink>
      <w:r>
        <w:rPr>
          <w:rFonts w:cs="Arial" w:ascii="Arial" w:hAnsi="Arial"/>
          <w:sz w:val="18"/>
          <w:szCs w:val="18"/>
        </w:rPr>
        <w:t xml:space="preserve">, </w:t>
      </w:r>
      <w:hyperlink r:id="rId4">
        <w:r>
          <w:rPr>
            <w:rStyle w:val="InternetLink"/>
            <w:rFonts w:cs="Arial" w:ascii="Arial" w:hAnsi="Arial"/>
            <w:sz w:val="18"/>
            <w:szCs w:val="18"/>
          </w:rPr>
          <w:t>Lunney JK</w:t>
        </w:r>
      </w:hyperlink>
      <w:r>
        <w:rPr>
          <w:rFonts w:cs="Arial" w:ascii="Arial" w:hAnsi="Arial"/>
          <w:sz w:val="18"/>
          <w:szCs w:val="18"/>
        </w:rPr>
        <w:t>. Analysis of monoclonal antibodies reactive with porcine CD44 and CD45. Vet Immunol Immunopathol. 1993; 43: 293-305.</w:t>
      </w:r>
    </w:p>
    <w:p>
      <w:pPr>
        <w:pStyle w:val="Normal"/>
        <w:ind w:left="454" w:hanging="454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.</w:t>
        <w:tab/>
        <w:t>Seiter S, Tilgen W, Herrmann K, Schadendorf D, Patzelt E, Möller P, Zöller M. Expression of CD44 splice variants in human skin and epidermal tumours. Virchows Arch. 1996; 428: 141-149.</w:t>
      </w:r>
    </w:p>
    <w:p>
      <w:pPr>
        <w:pStyle w:val="Normal"/>
        <w:autoSpaceDE w:val="false"/>
        <w:ind w:left="454" w:hanging="454"/>
        <w:rPr/>
      </w:pPr>
      <w:r>
        <w:rPr>
          <w:rFonts w:cs="Arial" w:ascii="Arial" w:hAnsi="Arial"/>
          <w:sz w:val="18"/>
          <w:szCs w:val="18"/>
        </w:rPr>
        <w:t>3.</w:t>
        <w:tab/>
        <w:t>Geary SM, Cambareri AC, Sincock PM, Fitter S, Ashman LK. Differential tissue expression of epitopes of the tetraspanin CD151 recognised by</w:t>
      </w:r>
      <w:r>
        <w:rPr>
          <w:rFonts w:cs="Arial" w:ascii="Arial" w:hAnsi="Arial"/>
          <w:sz w:val="18"/>
          <w:szCs w:val="18"/>
          <w:lang w:val="de-DE"/>
        </w:rPr>
        <w:t xml:space="preserve"> </w:t>
      </w:r>
      <w:r>
        <w:rPr>
          <w:rFonts w:cs="Arial" w:ascii="Arial" w:hAnsi="Arial"/>
          <w:sz w:val="18"/>
          <w:szCs w:val="18"/>
        </w:rPr>
        <w:t>monoclonal antibodies. Tissue Antigens 2001; 58: 1411-53.</w:t>
      </w:r>
    </w:p>
    <w:p>
      <w:pPr>
        <w:pStyle w:val="Title1"/>
        <w:ind w:left="454" w:hanging="454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>4.</w:t>
        <w:tab/>
        <w:t xml:space="preserve">Ladwein M, Pape UF, Schmidt DS, Schnölzer M, Fiedler S, Langbein L, Franke WW, Moldenhauer G, Zöller M. </w:t>
      </w:r>
      <w:hyperlink r:id="rId5">
        <w:r>
          <w:rPr>
            <w:rStyle w:val="InternetLink"/>
            <w:rFonts w:cs="Arial" w:ascii="Arial" w:hAnsi="Arial"/>
            <w:sz w:val="18"/>
            <w:szCs w:val="18"/>
            <w:lang w:val="en-US"/>
          </w:rPr>
          <w:t xml:space="preserve">The cell-cell adhesion molecule EpCAM interacts directly with the tight junction protein </w:t>
        </w:r>
        <w:r>
          <w:rPr>
            <w:rStyle w:val="InternetLink"/>
            <w:rFonts w:cs="Arial" w:ascii="Arial" w:hAnsi="Arial"/>
            <w:bCs/>
            <w:sz w:val="18"/>
            <w:szCs w:val="18"/>
            <w:lang w:val="en-US"/>
          </w:rPr>
          <w:t>claudin-7</w:t>
        </w:r>
        <w:r>
          <w:rPr>
            <w:rStyle w:val="InternetLink"/>
            <w:rFonts w:cs="Arial" w:ascii="Arial" w:hAnsi="Arial"/>
            <w:sz w:val="18"/>
            <w:szCs w:val="18"/>
            <w:lang w:val="en-US"/>
          </w:rPr>
          <w:t>.</w:t>
        </w:r>
      </w:hyperlink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Style w:val="Jrnl"/>
          <w:rFonts w:cs="Arial" w:ascii="Arial" w:hAnsi="Arial"/>
          <w:sz w:val="18"/>
          <w:szCs w:val="18"/>
          <w:lang w:val="en-US"/>
        </w:rPr>
        <w:t>Exp Cell Res</w:t>
      </w:r>
      <w:r>
        <w:rPr>
          <w:rFonts w:cs="Arial" w:ascii="Arial" w:hAnsi="Arial"/>
          <w:sz w:val="18"/>
          <w:szCs w:val="18"/>
          <w:lang w:val="en-US"/>
        </w:rPr>
        <w:t>. 2005; 309: 345-357.</w:t>
      </w:r>
    </w:p>
    <w:p>
      <w:pPr>
        <w:pStyle w:val="Normal"/>
        <w:ind w:left="454" w:hanging="454"/>
        <w:jc w:val="both"/>
        <w:rPr/>
      </w:pPr>
      <w:r>
        <w:rPr>
          <w:rFonts w:cs="Arial" w:ascii="Arial" w:hAnsi="Arial"/>
          <w:sz w:val="18"/>
          <w:szCs w:val="18"/>
        </w:rPr>
        <w:t>5.</w:t>
        <w:tab/>
        <w:t>Momburg F, Moldenhauer G, Hämmerling GJ, Möller P. Immunohistochemical study of the expression of a Mr 34,000 human epithelium-specific surface glycoprotein in normal and malignant tissues. Cancer Res. 1987; 47: 2883-2891.</w:t>
      </w:r>
    </w:p>
    <w:p>
      <w:pPr>
        <w:pStyle w:val="Normal"/>
        <w:ind w:left="454" w:hanging="454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6.</w:t>
        <w:tab/>
        <w:t>Sela BA, Steplewski Z, Koprowski H. Colon carcinoma-associated glycoproteins recognized by monoclonal antibodies CO-029 and GA22-2. Hybridoma. 1989; 8: 481-491.</w:t>
      </w:r>
    </w:p>
    <w:p>
      <w:pPr>
        <w:sectPr>
          <w:footerReference w:type="default" r:id="rId6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ind w:left="454" w:hanging="454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</w:rPr>
        <w:t>7.</w:t>
        <w:tab/>
      </w:r>
      <w:r>
        <w:rPr>
          <w:rFonts w:cs="Arial" w:ascii="Arial" w:hAnsi="Arial"/>
          <w:sz w:val="18"/>
          <w:szCs w:val="18"/>
          <w:lang w:val="de-DE"/>
        </w:rPr>
        <w:t>Homma Y, Ozono S, Numata I, Seidenfeld J, and Oyasu R (1985). α-Difluoromethylornithine inhibits cell growth stimulated by a tumor-promoting rat urinary fraction. Carcinogenesis. 1985; 6: 159-161.</w:t>
      </w:r>
    </w:p>
    <w:p>
      <w:pPr>
        <w:pStyle w:val="Normal"/>
        <w:spacing w:lineRule="exact" w:line="30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</w:r>
    </w:p>
    <w:sectPr>
      <w:footerReference w:type="default" r:id="rId7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hantilly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5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utor">
    <w:name w:val="Autor"/>
    <w:qFormat/>
    <w:rPr>
      <w:rFonts w:ascii="Chantilly;Times New Roman" w:hAnsi="Chantilly;Times New Roman" w:cs="Chantilly;Times New Roman"/>
      <w:b/>
      <w:sz w:val="20"/>
      <w:shd w:fill="auto" w:val="clear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sz w:val="27"/>
      <w:szCs w:val="27"/>
      <w:lang w:val="de-DE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Davis WC%5BAuthor%5D&amp;cauthor=true&amp;cauthor_uid=7531912" TargetMode="External"/><Relationship Id="rId3" Type="http://schemas.openxmlformats.org/officeDocument/2006/relationships/hyperlink" Target="http://www.ncbi.nlm.nih.gov/pubmed?term=Misfeldt M%5BAuthor%5D&amp;cauthor=true&amp;cauthor_uid=7531912" TargetMode="External"/><Relationship Id="rId4" Type="http://schemas.openxmlformats.org/officeDocument/2006/relationships/hyperlink" Target="http://www.ncbi.nlm.nih.gov/pubmed?term=Lunney JK%5BAuthor%5D&amp;cauthor=true&amp;cauthor_uid=7531912" TargetMode="External"/><Relationship Id="rId5" Type="http://schemas.openxmlformats.org/officeDocument/2006/relationships/hyperlink" Target="http://www.ncbi.nlm.nih.gov/pubmed/16054130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6:19:00Z</dcterms:created>
  <dc:creator>margot</dc:creator>
  <dc:description/>
  <cp:keywords/>
  <dc:language>en-US</dc:language>
  <cp:lastModifiedBy>Kishorekumar Kubendran</cp:lastModifiedBy>
  <cp:lastPrinted>2016-06-23T19:42:00Z</cp:lastPrinted>
  <dcterms:modified xsi:type="dcterms:W3CDTF">2016-07-07T16:19:00Z</dcterms:modified>
  <cp:revision>2</cp:revision>
  <dc:subject/>
  <dc:title>Supplement</dc:title>
</cp:coreProperties>
</file>